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8D3BE"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0" w:name="_Toc19924"/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NOS scale for retrospective study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tbl>
      <w:tblPr>
        <w:tblStyle w:val="4"/>
        <w:tblW w:w="1318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226"/>
        <w:gridCol w:w="1362"/>
        <w:gridCol w:w="1200"/>
        <w:gridCol w:w="1213"/>
        <w:gridCol w:w="1475"/>
        <w:gridCol w:w="1337"/>
        <w:gridCol w:w="1041"/>
        <w:gridCol w:w="1500"/>
        <w:gridCol w:w="844"/>
      </w:tblGrid>
      <w:tr w14:paraId="0DB54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3E9D3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FC2B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38E3C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1EE8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107E7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A3C4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69C8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xposure 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289B0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AD182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16D7A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00B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08B26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A00F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56AD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the non-exposed cohor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6028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CFA96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477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1F14F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E368F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661CD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C6818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4DFD8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AE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g, B.2008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C2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4E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2E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95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71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A2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4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58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5D5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73A2C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02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, L.</w:t>
            </w: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B0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A6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4D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3F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5D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11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C8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C0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8B7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6D679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0C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L.B.20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65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61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5C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2F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E0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9F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22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8B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20D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0E9E3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B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, R. M.2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0D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F2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F9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C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C3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1F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49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C6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1B37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889C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44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, L.20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ED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A5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E9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0E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9E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F3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E6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E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E4F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7C24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B9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, R.20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66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02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A7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FC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83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E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7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B2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69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1467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FE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, X.20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5A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76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57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A0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E2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86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D9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8F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DDA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A3D1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0B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n, Y.20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D2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9D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BF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17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DF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AB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16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BB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03A3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DA2F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3E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, R. M.2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E9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F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19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F3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B5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32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A9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33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13A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bookmarkStart w:id="1" w:name="_GoBack"/>
            <w:bookmarkEnd w:id="1"/>
          </w:p>
        </w:tc>
      </w:tr>
    </w:tbl>
    <w:p w14:paraId="6404DAB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9D6687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080" w:right="1440" w:bottom="1080" w:left="1440" w:header="851" w:footer="992" w:gutter="0"/>
          <w:pgNumType w:fmt="decimal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S, </w:t>
      </w:r>
      <w:r>
        <w:rPr>
          <w:rFonts w:hint="default" w:ascii="Times New Roman" w:hAnsi="Times New Roman" w:cs="Times New Roman"/>
          <w:sz w:val="24"/>
          <w:szCs w:val="24"/>
        </w:rPr>
        <w:t xml:space="preserve">Newcastle Ottawa Scale </w:t>
      </w:r>
    </w:p>
    <w:p w14:paraId="5C30C3E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4YzBlY2MyNGI1OWZlNThhNzFmZjkzN2Q3NzljYWIifQ=="/>
  </w:docVars>
  <w:rsids>
    <w:rsidRoot w:val="00000000"/>
    <w:rsid w:val="105C2F25"/>
    <w:rsid w:val="10CA4AB3"/>
    <w:rsid w:val="24A34861"/>
    <w:rsid w:val="278844F2"/>
    <w:rsid w:val="27E86D24"/>
    <w:rsid w:val="33CD3858"/>
    <w:rsid w:val="35C869C9"/>
    <w:rsid w:val="37BD0B7B"/>
    <w:rsid w:val="4175247E"/>
    <w:rsid w:val="42160508"/>
    <w:rsid w:val="7A2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unhideWhenUsed/>
    <w:qFormat/>
    <w:uiPriority w:val="1"/>
    <w:pPr>
      <w:spacing w:beforeLines="0" w:afterLines="0"/>
      <w:ind w:left="554" w:hanging="401"/>
      <w:outlineLvl w:val="0"/>
    </w:pPr>
    <w:rPr>
      <w:rFonts w:eastAsia="Yu Gothic UI Light"/>
      <w:b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黑体" w:cs="宋体"/>
      <w:b/>
      <w:bCs/>
      <w:kern w:val="0"/>
      <w:sz w:val="26"/>
      <w:szCs w:val="27"/>
      <w:lang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456</Characters>
  <Lines>0</Lines>
  <Paragraphs>0</Paragraphs>
  <TotalTime>3</TotalTime>
  <ScaleCrop>false</ScaleCrop>
  <LinksUpToDate>false</LinksUpToDate>
  <CharactersWithSpaces>51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不吃芹菜的猫卷儿</cp:lastModifiedBy>
  <dcterms:modified xsi:type="dcterms:W3CDTF">2025-11-20T12:5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3A660A76A0E4DC8BAE179E6C812FB10_13</vt:lpwstr>
  </property>
  <property fmtid="{D5CDD505-2E9C-101B-9397-08002B2CF9AE}" pid="4" name="KSOTemplateDocerSaveRecord">
    <vt:lpwstr>eyJoZGlkIjoiNmRlZThjMGRiMmY3OGI1YzczYzJhNmEwZjExZWVlNmUiLCJ1c2VySWQiOiIzOTgwMjQyMzAifQ==</vt:lpwstr>
  </property>
</Properties>
</file>